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F79C7" w14:textId="6CC46C34" w:rsidR="00652E46" w:rsidRPr="00705F1D" w:rsidRDefault="00652E46" w:rsidP="00652E46">
      <w:pPr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705F1D">
        <w:rPr>
          <w:rFonts w:ascii="Times New Roman" w:hAnsi="Times New Roman" w:cs="Times New Roman"/>
          <w:b/>
          <w:bCs/>
          <w:kern w:val="0"/>
          <w:sz w:val="20"/>
          <w:szCs w:val="20"/>
        </w:rPr>
        <w:t>P16</w:t>
      </w:r>
      <w:r w:rsidRPr="00705F1D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INK4A</w:t>
      </w:r>
      <w:r w:rsidRPr="00705F1D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expressio</w:t>
      </w:r>
      <w:r w:rsidRPr="00FE117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n might be associated </w:t>
      </w:r>
      <w:r w:rsidRPr="00705F1D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with a favorable prognosis for cervical adenocarcinoma via dysregulation of the RB pathway </w:t>
      </w:r>
    </w:p>
    <w:p w14:paraId="76DFAE64" w14:textId="77777777" w:rsidR="00652E46" w:rsidRPr="00705F1D" w:rsidRDefault="00652E46" w:rsidP="00652E46">
      <w:pPr>
        <w:spacing w:line="360" w:lineRule="auto"/>
        <w:rPr>
          <w:rFonts w:ascii="Times New Roman" w:eastAsia="ＭＳ Ｐゴシック" w:hAnsi="Times New Roman" w:cs="Times New Roman"/>
          <w:sz w:val="20"/>
          <w:szCs w:val="20"/>
        </w:rPr>
      </w:pPr>
    </w:p>
    <w:p w14:paraId="7E323021" w14:textId="77777777" w:rsidR="00652E46" w:rsidRPr="00705F1D" w:rsidRDefault="00652E46" w:rsidP="00652E46">
      <w:pPr>
        <w:spacing w:line="360" w:lineRule="auto"/>
        <w:rPr>
          <w:rFonts w:ascii="Times New Roman" w:eastAsia="ＭＳ Ｐゴシック" w:hAnsi="Times New Roman" w:cs="Times New Roman"/>
          <w:sz w:val="20"/>
          <w:szCs w:val="20"/>
        </w:rPr>
      </w:pPr>
      <w:r w:rsidRPr="00705F1D">
        <w:rPr>
          <w:rFonts w:ascii="Times New Roman" w:eastAsia="ＭＳ Ｐゴシック" w:hAnsi="Times New Roman" w:cs="Times New Roman"/>
          <w:sz w:val="20"/>
          <w:szCs w:val="20"/>
        </w:rPr>
        <w:t>Masako Ishikawa, Kentaro Nakayama, Kohei Nakamura, Hitomi Yamashita, Tomoka Ishibashi, Toshiko Minamoto, Kiyoka Sawada, Yuki Yoshimura, Kouji Iida, Sultana Razia, Noriyoshi Ishikawa, Satoru Nakayama, Yoshiro Otsuki, and Satoru Kyo</w:t>
      </w:r>
    </w:p>
    <w:p w14:paraId="666D614A" w14:textId="77777777" w:rsidR="00652E46" w:rsidRPr="00705F1D" w:rsidRDefault="00652E46" w:rsidP="00652E46">
      <w:pPr>
        <w:widowControl/>
        <w:spacing w:line="360" w:lineRule="auto"/>
        <w:ind w:left="100" w:hangingChars="50" w:hanging="100"/>
        <w:jc w:val="left"/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</w:pPr>
    </w:p>
    <w:p w14:paraId="0D3A451A" w14:textId="77777777" w:rsidR="00652E46" w:rsidRPr="00705F1D" w:rsidRDefault="00652E46" w:rsidP="00652E46">
      <w:pPr>
        <w:widowControl/>
        <w:spacing w:line="360" w:lineRule="auto"/>
        <w:ind w:left="100" w:hangingChars="50" w:hanging="100"/>
        <w:jc w:val="left"/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</w:pPr>
    </w:p>
    <w:p w14:paraId="0F79BB88" w14:textId="1CDEC672" w:rsidR="00652E46" w:rsidRPr="00705F1D" w:rsidRDefault="00652E46" w:rsidP="00652E46">
      <w:pPr>
        <w:widowControl/>
        <w:spacing w:line="360" w:lineRule="auto"/>
        <w:ind w:left="100" w:hangingChars="50" w:hanging="100"/>
        <w:jc w:val="left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705F1D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Supplementary Table 1. </w:t>
      </w:r>
      <w:r w:rsidRPr="00705F1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Characteristics of patients with cervical adenocarcinoma (stratification by age)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6"/>
        <w:gridCol w:w="1227"/>
        <w:gridCol w:w="1227"/>
        <w:gridCol w:w="1227"/>
        <w:gridCol w:w="1227"/>
      </w:tblGrid>
      <w:tr w:rsidR="00652E46" w:rsidRPr="00705F1D" w14:paraId="4AB32E7B" w14:textId="77777777" w:rsidTr="0025601D">
        <w:trPr>
          <w:trHeight w:val="300"/>
        </w:trPr>
        <w:tc>
          <w:tcPr>
            <w:tcW w:w="3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1604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ratification by age</w:t>
            </w:r>
            <w:r w:rsidRPr="00705F1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(years) 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6779" w14:textId="296FD0D1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–8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8CDC" w14:textId="41AAADC1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–5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B029" w14:textId="4BD8980F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–7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DF5F" w14:textId="4F4E5436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–85</w:t>
            </w:r>
          </w:p>
        </w:tc>
      </w:tr>
      <w:tr w:rsidR="00652E46" w:rsidRPr="00705F1D" w14:paraId="748A2D76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FEE5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18BB4" w14:textId="782F0108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C53E9C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C53E9C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6389" w14:textId="025B0781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C53E9C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C53E9C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C753B" w14:textId="7E483A00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C53E9C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C53E9C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3904" w14:textId="757238AF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C53E9C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C53E9C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52E46" w:rsidRPr="00705F1D" w14:paraId="3789D9CD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EDF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194B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1B01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B72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191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16D0CF07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5687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(years), median (rang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56B4" w14:textId="0B017084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4 (30–8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132E" w14:textId="514623B6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8 (30–5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92BE" w14:textId="0AD4D9F5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.5 (60–7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645C" w14:textId="22BA4181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.9 (75–85)</w:t>
            </w:r>
          </w:p>
        </w:tc>
      </w:tr>
      <w:tr w:rsidR="00652E46" w:rsidRPr="00705F1D" w14:paraId="48AFF4BC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FC7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0831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2B0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5C5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992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13C84DB8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B767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GO stage n, (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9B80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00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5A2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32A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7424F97C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5AE6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Ⅰ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CED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6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060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8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D2D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966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52E46" w:rsidRPr="00705F1D" w14:paraId="3169AC54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101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Ⅰ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40E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 (58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FC7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 (69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488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41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5BE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14.3)</w:t>
            </w:r>
          </w:p>
        </w:tc>
      </w:tr>
      <w:tr w:rsidR="00652E46" w:rsidRPr="00705F1D" w14:paraId="3EE4AE5B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D773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Ⅱ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34D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6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E7D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6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88C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5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2A0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52E46" w:rsidRPr="00705F1D" w14:paraId="68C2AE22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A209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Ⅱ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05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 (17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C01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13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EC7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4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9C7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52E46" w:rsidRPr="00705F1D" w14:paraId="222B2885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3DB3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Ⅲ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AC5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FEF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36C1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489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52E46" w:rsidRPr="00705F1D" w14:paraId="36B86FB1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315C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Ⅲ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755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9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034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1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28E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11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7C9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57.1)</w:t>
            </w:r>
          </w:p>
        </w:tc>
      </w:tr>
      <w:tr w:rsidR="00652E46" w:rsidRPr="00705F1D" w14:paraId="29E06049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B40A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Ⅳ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BC3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BED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9DB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238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52E46" w:rsidRPr="00705F1D" w14:paraId="4CD8F66C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A890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Ⅳ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603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2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4DB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EA8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36F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</w:tr>
      <w:tr w:rsidR="00652E46" w:rsidRPr="00705F1D" w14:paraId="1146E709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678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54CC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D2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F83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266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33A05A14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0A07" w14:textId="2CD16229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  <w:r w:rsidR="00790C0F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cm) median (rang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8C81" w14:textId="5E6FBFDD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7 (0–8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0228" w14:textId="00205E80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3 (0–7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BBCE" w14:textId="74D60679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.7 (0–8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B0AB" w14:textId="51C35614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.5 (0–66)</w:t>
            </w:r>
          </w:p>
        </w:tc>
      </w:tr>
      <w:tr w:rsidR="00652E46" w:rsidRPr="00705F1D" w14:paraId="34342086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6F7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AC33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126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704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D9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72DA0C16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94F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8ADE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36E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DDA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860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01617803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085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00C6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B08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FE8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F4D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6E28C8FD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C7A3" w14:textId="4DCA2ABC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&lt;4 c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62B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 (59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51F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 (69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612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47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3E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</w:tr>
      <w:tr w:rsidR="00652E46" w:rsidRPr="00705F1D" w14:paraId="1F11FD50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9257" w14:textId="5FD65698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&gt;4 c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D3F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 (40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AC0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 (31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828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52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69E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71.4)</w:t>
            </w:r>
          </w:p>
        </w:tc>
      </w:tr>
      <w:tr w:rsidR="00652E46" w:rsidRPr="00705F1D" w14:paraId="404EAE82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A35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A3DE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2BE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5D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63B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287DFEDC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7AF5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VS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D8A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5BB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DF5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CE3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02BA1499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0BB4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Yes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9A5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(47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939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 (37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99C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(70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B77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71.4)</w:t>
            </w:r>
          </w:p>
        </w:tc>
      </w:tr>
      <w:tr w:rsidR="00652E46" w:rsidRPr="00705F1D" w14:paraId="65AA55B4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F16C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8CC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 (35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CF9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 (44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96A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17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254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52E46" w:rsidRPr="00705F1D" w14:paraId="55EE80A1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B6A0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08F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 (17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DAB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 (17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DF3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11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1BA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</w:tr>
      <w:tr w:rsidR="00652E46" w:rsidRPr="00705F1D" w14:paraId="5467BB08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96F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C8CA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9F0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CB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583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4F0F54B0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F574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astases pelvic LN (On CT imaging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2AEC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7A0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0D4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03A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5DAF4A1E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C113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Yes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C74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 (20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C4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15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316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41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536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14.3)</w:t>
            </w:r>
          </w:p>
        </w:tc>
      </w:tr>
      <w:tr w:rsidR="00652E46" w:rsidRPr="00705F1D" w14:paraId="0F329013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477A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E05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 (79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85A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 (84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4BC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 (58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52B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85.7)</w:t>
            </w:r>
          </w:p>
        </w:tc>
      </w:tr>
      <w:tr w:rsidR="00652E46" w:rsidRPr="00705F1D" w14:paraId="530D887F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EEF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26D6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6E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03D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C44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6A4AE458" w14:textId="77777777" w:rsidTr="0025601D">
        <w:trPr>
          <w:trHeight w:val="300"/>
        </w:trPr>
        <w:tc>
          <w:tcPr>
            <w:tcW w:w="4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4C86" w14:textId="3CC4FF6D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astases paraaortic LN (On CT imaging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891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447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A46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596C057D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EC5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Yes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C6C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3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C631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3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0FF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5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E34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52E46" w:rsidRPr="00705F1D" w14:paraId="7B886EE4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7F6D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4B7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 (92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106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 (96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7EF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(94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34E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52E46" w:rsidRPr="00705F1D" w14:paraId="3B10CF94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185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90A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48B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331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37B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68239EC9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3CC8" w14:textId="6C87DC40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astases distance (On CT imaging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7A3A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FE6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8E8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E9F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659CC0FD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8440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Yes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4F0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(2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DB0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4B1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117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</w:tr>
      <w:tr w:rsidR="00652E46" w:rsidRPr="00705F1D" w14:paraId="202A5E77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98CE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EA1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1(97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F9E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D75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852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71.4)</w:t>
            </w:r>
          </w:p>
        </w:tc>
      </w:tr>
      <w:tr w:rsidR="00652E46" w:rsidRPr="00705F1D" w14:paraId="1C81A041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D16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0B8D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DD5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1B0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75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65420467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AF70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1CA7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F8A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EB2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BBE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086F3914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E21F" w14:textId="3319736B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72520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9F0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 (46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1E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 (37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A1A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17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492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</w:tr>
      <w:tr w:rsidR="00652E46" w:rsidRPr="00705F1D" w14:paraId="3AEE38D2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7B26" w14:textId="726DA68F" w:rsidR="00652E46" w:rsidRPr="00705F1D" w:rsidRDefault="00172520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  <w:r w:rsidR="00652E46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+adjuvant</w:t>
            </w:r>
            <w:proofErr w:type="spellEnd"/>
            <w:r w:rsidR="00652E46"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RT or CCRT or CT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343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 (48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68B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 (56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D6D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52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576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</w:tr>
      <w:tr w:rsidR="00652E46" w:rsidRPr="00705F1D" w14:paraId="621E3E17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B19F" w14:textId="739BC238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diotherapy (RT or CCRT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F8B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4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DAD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3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AA9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29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7B6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</w:tr>
      <w:tr w:rsidR="00652E46" w:rsidRPr="00705F1D" w14:paraId="444B76A5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D51E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hemotherap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B4C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A1D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9E7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6E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14.3)</w:t>
            </w:r>
          </w:p>
        </w:tc>
      </w:tr>
      <w:tr w:rsidR="00652E46" w:rsidRPr="00705F1D" w14:paraId="3164A19B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752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3182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27F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CDC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466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1CB20AF2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7605" w14:textId="3976CB5D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currence within 5 year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9F4A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D54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580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6D0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2600F912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AD3E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Yes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20B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 (24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6D7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 (22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402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29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200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57.1)</w:t>
            </w:r>
          </w:p>
        </w:tc>
      </w:tr>
      <w:tr w:rsidR="00652E46" w:rsidRPr="00705F1D" w14:paraId="0D99676B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E343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2BE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 (75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F6F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 (77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18F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(70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438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42.9)</w:t>
            </w:r>
          </w:p>
        </w:tc>
      </w:tr>
      <w:tr w:rsidR="00652E46" w:rsidRPr="00705F1D" w14:paraId="7E584FFE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3CA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AE4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9FB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81E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413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5AB42DD1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248" w14:textId="1D6493B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ath within 5 year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F322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5B4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C3A1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D59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1634C5EB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7F9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Yes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CDC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 (23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F44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 (19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556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23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24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57.1)</w:t>
            </w:r>
          </w:p>
        </w:tc>
      </w:tr>
      <w:tr w:rsidR="00652E46" w:rsidRPr="00705F1D" w14:paraId="4E4DD7F3" w14:textId="77777777" w:rsidTr="0025601D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74BC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F1C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 (76.8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B3A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 (81.0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771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 (76.5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79E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42.9)</w:t>
            </w:r>
          </w:p>
        </w:tc>
      </w:tr>
    </w:tbl>
    <w:p w14:paraId="1B626111" w14:textId="77777777" w:rsidR="00652E46" w:rsidRPr="00705F1D" w:rsidRDefault="00652E46" w:rsidP="00652E46"/>
    <w:p w14:paraId="28329036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36D32296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5CE2AC75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7EFEE7C8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140ED759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18683632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70F3CCDD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54073D09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34BD5AC3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5F4FB22C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0F7318D4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4D8C447F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192CA0EB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tbl>
      <w:tblPr>
        <w:tblW w:w="85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2"/>
        <w:gridCol w:w="2327"/>
        <w:gridCol w:w="2115"/>
        <w:gridCol w:w="1346"/>
        <w:gridCol w:w="204"/>
        <w:gridCol w:w="204"/>
        <w:gridCol w:w="204"/>
        <w:gridCol w:w="204"/>
      </w:tblGrid>
      <w:tr w:rsidR="00FE117E" w:rsidRPr="00FE117E" w14:paraId="303E4433" w14:textId="77777777" w:rsidTr="0025601D">
        <w:trPr>
          <w:trHeight w:val="258"/>
        </w:trPr>
        <w:tc>
          <w:tcPr>
            <w:tcW w:w="85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169C" w14:textId="674D95E7" w:rsidR="00652E46" w:rsidRPr="00FE117E" w:rsidRDefault="00652E46" w:rsidP="0025601D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E117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 xml:space="preserve">Supplementary Table 2. Relationship between PD-1 expression and </w:t>
            </w:r>
            <w:r w:rsidR="00400DA6" w:rsidRPr="00FE117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FE117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linicopathological factors of patients with cervical adenocarcinoma</w:t>
            </w:r>
          </w:p>
        </w:tc>
      </w:tr>
      <w:tr w:rsidR="00652E46" w:rsidRPr="00705F1D" w14:paraId="0651C741" w14:textId="77777777" w:rsidTr="0025601D">
        <w:trPr>
          <w:trHeight w:val="258"/>
        </w:trPr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3716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29A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8DC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643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3FB1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1523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9D2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647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006B8178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0A55CAB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184E16D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16 positive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06CDDE9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16 negativ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2E1F797" w14:textId="3683A0A8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400DA6"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2B6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F10E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749D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C4D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282B3855" w14:textId="77777777" w:rsidTr="0025601D">
        <w:trPr>
          <w:trHeight w:val="258"/>
        </w:trPr>
        <w:tc>
          <w:tcPr>
            <w:tcW w:w="1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949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117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= 60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040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= 22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8B4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18B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9407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F12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36CC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0558B0DB" w14:textId="77777777" w:rsidTr="0025601D">
        <w:trPr>
          <w:trHeight w:val="258"/>
        </w:trPr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D10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D8 n, %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8DB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06A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94F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F4A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0049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EB40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E47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5F080AF0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36856C3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37947B3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 (65.0)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564746D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 (72.7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77594D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3481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1360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33E6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D937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63B7BAC3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529891F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4224CFC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 (35.0)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944DD3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27.3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1E7567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7BCF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6DA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0ABA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3784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4B328403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1A84C127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71F2C7B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09E57DF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41D702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52D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EC6D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0822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E7D4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096B1FAF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6BFF3251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383A355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16  positive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2C1D952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16 negativ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5EF3895" w14:textId="72B72A50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400DA6"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6FF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32CA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38BD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7DD5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419F7477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6DAB451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5E86F00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= 60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9B41B6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= 2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D8D3CB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950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DB2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E03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93EA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589D0D12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1D43C7D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D-1 n, %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4C55FE9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A15846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6856C8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AD0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60B3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ADD7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B96B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27607CBD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1C0B452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7768CC4C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 (31.7)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0A72655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18.2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1A76E09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338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76DE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FEBB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5535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1D88A74E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3B9E382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3FDBF8D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 (68.3)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4E557E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 (81.8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D6AC51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BA6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D4D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35DD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3F7E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3318A67C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1E872FB5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433DFA7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3BBE543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FB08EAE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6981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277E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FE5D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1DB5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7D5FAA5C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53B7B518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49AB2F9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16 positive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74D6D7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16 negativ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06DAEF3" w14:textId="77DF44BB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400DA6"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5AA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58E3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E5DA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B536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3CFA064F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5A17922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554E5FB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= 60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3ABA09BB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= 2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E140B2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7DD5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23BA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7E20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4626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3F582E96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5ED0CAC1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D-L1 n, %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0AFF47F3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E77F61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B28AEC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69F2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5377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BAF2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B108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09538767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3500108D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5E87C5D1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 (20.0)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9BCBF8A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18.2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90CD816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C4B7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A316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272E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05A6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E46" w:rsidRPr="00705F1D" w14:paraId="68F04DF8" w14:textId="77777777" w:rsidTr="0025601D">
        <w:trPr>
          <w:trHeight w:val="258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647E229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56016F6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 (80.0)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01B313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 (81.8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E3ABA74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E0F0" w14:textId="77777777" w:rsidR="00652E46" w:rsidRPr="00705F1D" w:rsidRDefault="00652E46" w:rsidP="0025601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2723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3C49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9CCD" w14:textId="77777777" w:rsidR="00652E46" w:rsidRPr="00705F1D" w:rsidRDefault="00652E46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5EC19B4" w14:textId="77777777" w:rsidR="00652E46" w:rsidRPr="00705F1D" w:rsidRDefault="00652E46" w:rsidP="00652E46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shd w:val="pct15" w:color="auto" w:fill="FFFFFF"/>
        </w:rPr>
      </w:pPr>
    </w:p>
    <w:p w14:paraId="2DA2FCD6" w14:textId="77777777" w:rsidR="00652E46" w:rsidRPr="00705F1D" w:rsidRDefault="00652E46" w:rsidP="00652E46"/>
    <w:p w14:paraId="60CA6D8A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50D93221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37650484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396AFE57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58AC26E5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5F5D107B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104E311A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22BE73EF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7F726838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631528B9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3DC82F21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43C4CA5F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6F947FFE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2EFF192D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0B75AE64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3CAFDA0A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414C95D0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321C20C8" w14:textId="77777777" w:rsidR="00652E46" w:rsidRPr="00705F1D" w:rsidRDefault="00652E46" w:rsidP="00A6550B">
      <w:pPr>
        <w:widowControl/>
        <w:spacing w:line="360" w:lineRule="auto"/>
        <w:rPr>
          <w:rFonts w:ascii="Times New Roman" w:eastAsia="游ゴシック" w:hAnsi="Times New Roman" w:cs="Times New Roman"/>
          <w:color w:val="FF0000"/>
          <w:kern w:val="0"/>
          <w:sz w:val="20"/>
          <w:szCs w:val="20"/>
        </w:rPr>
      </w:pPr>
    </w:p>
    <w:p w14:paraId="7C2278C9" w14:textId="5CC85699" w:rsidR="00A6550B" w:rsidRPr="00FE117E" w:rsidRDefault="00A6550B" w:rsidP="00A6550B">
      <w:pPr>
        <w:widowControl/>
        <w:spacing w:line="360" w:lineRule="auto"/>
        <w:rPr>
          <w:rFonts w:ascii="Times New Roman" w:eastAsia="游ゴシック" w:hAnsi="Times New Roman" w:cs="Times New Roman"/>
          <w:kern w:val="0"/>
          <w:sz w:val="20"/>
          <w:szCs w:val="20"/>
        </w:rPr>
      </w:pPr>
      <w:r w:rsidRPr="00FE117E">
        <w:rPr>
          <w:rFonts w:ascii="Times New Roman" w:eastAsia="游ゴシック" w:hAnsi="Times New Roman" w:cs="Times New Roman"/>
          <w:kern w:val="0"/>
          <w:sz w:val="20"/>
          <w:szCs w:val="20"/>
        </w:rPr>
        <w:t xml:space="preserve">Supplementary Table S3. </w:t>
      </w:r>
      <w:r w:rsidRPr="00FE117E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Univariate and multivariate analyses of progression-free survival using a Cox proportional hazards model in patients with </w:t>
      </w:r>
      <w:r w:rsidR="00911551" w:rsidRPr="00FE117E">
        <w:rPr>
          <w:rFonts w:ascii="Times New Roman" w:eastAsia="ＭＳ Ｐゴシック" w:hAnsi="Times New Roman" w:cs="Times New Roman"/>
          <w:kern w:val="0"/>
          <w:sz w:val="20"/>
          <w:szCs w:val="20"/>
        </w:rPr>
        <w:t>early-stage</w:t>
      </w:r>
      <w:r w:rsidRPr="00FE117E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cervical adenocarcinoma</w:t>
      </w:r>
    </w:p>
    <w:tbl>
      <w:tblPr>
        <w:tblpPr w:leftFromText="142" w:rightFromText="142" w:vertAnchor="text" w:horzAnchor="margin" w:tblpY="512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1275"/>
        <w:gridCol w:w="1134"/>
        <w:gridCol w:w="851"/>
        <w:gridCol w:w="1276"/>
        <w:gridCol w:w="850"/>
      </w:tblGrid>
      <w:tr w:rsidR="00A6550B" w:rsidRPr="00705F1D" w14:paraId="6ECDCD1F" w14:textId="77777777" w:rsidTr="0025601D">
        <w:trPr>
          <w:trHeight w:val="416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B8F2" w14:textId="0CAF250B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F48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9C0DB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8602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A6550B" w:rsidRPr="00705F1D" w14:paraId="710F357C" w14:textId="77777777" w:rsidTr="0025601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43225C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8A064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 = 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EB57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58083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FDDFB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3CF76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A9D36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DF51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A6550B" w:rsidRPr="00705F1D" w14:paraId="4B977876" w14:textId="77777777" w:rsidTr="0025601D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CB9B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F95D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2899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37D2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3CA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591D" w14:textId="77777777" w:rsidR="00A6550B" w:rsidRPr="00705F1D" w:rsidRDefault="00A6550B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78D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98A3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50B" w:rsidRPr="00705F1D" w14:paraId="151364AE" w14:textId="77777777" w:rsidTr="0025601D">
        <w:trPr>
          <w:trHeight w:val="3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192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&lt;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3E7D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1507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A2A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DD33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C30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7A52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7E05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50B" w:rsidRPr="00705F1D" w14:paraId="2B5FFC4D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A190A" w14:textId="362CDB55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F6675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5777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5C93" w14:textId="71E7188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07–3.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666B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E9B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F3D1" w14:textId="49A4EC4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96–46.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71F2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A6550B" w:rsidRPr="00705F1D" w14:paraId="03CBF64F" w14:textId="77777777" w:rsidTr="0025601D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CFF8" w14:textId="570935BC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2732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9BA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447C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3BB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A57A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31A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C91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6550B" w:rsidRPr="00705F1D" w14:paraId="2951A8F5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F9DC" w14:textId="175F5440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-gastric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398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AF6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DC54" w14:textId="3F2FE4C1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2–1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8185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A0A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48F7" w14:textId="2B67A139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14–3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EFF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</w:tr>
      <w:tr w:rsidR="00A6550B" w:rsidRPr="00705F1D" w14:paraId="205A07F4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95FF" w14:textId="41A0CAC5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stric ty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62D0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B4E9F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4101D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B070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9268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EF7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AB40D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6550B" w:rsidRPr="00705F1D" w14:paraId="2DD2ACC8" w14:textId="77777777" w:rsidTr="0025601D">
        <w:trPr>
          <w:trHeight w:val="473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DC14" w14:textId="508FB0D8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umor size (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CD32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E08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EA4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0306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F299" w14:textId="77777777" w:rsidR="00A6550B" w:rsidRPr="00705F1D" w:rsidRDefault="00A6550B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7CE5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4891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50B" w:rsidRPr="00705F1D" w14:paraId="2451055F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40CA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277A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3F99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A6FA" w14:textId="33804109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7–0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8DB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10B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8661" w14:textId="5A4BC5B1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–0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31E6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A6550B" w:rsidRPr="00705F1D" w14:paraId="62185D34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7C58F" w14:textId="27EC05D2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705F1D">
              <w:rPr>
                <w:rFonts w:ascii="Cambria Math" w:eastAsia="ＭＳ Ｐゴシック" w:hAnsi="Cambria Math" w:cs="Cambria Math"/>
                <w:color w:val="000000"/>
                <w:kern w:val="0"/>
                <w:sz w:val="20"/>
                <w:szCs w:val="20"/>
              </w:rPr>
              <w:t>≥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D3B2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017D9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C4E9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F9C1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75C85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3A6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497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50B" w:rsidRPr="00705F1D" w14:paraId="257DF278" w14:textId="77777777" w:rsidTr="0025601D">
        <w:trPr>
          <w:trHeight w:val="7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8136" w14:textId="60E29FF6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astasis                               Pelvic Lymph no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CEFA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4F4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ECF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DD4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2CD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D7AB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82C1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6550B" w:rsidRPr="00705F1D" w14:paraId="24086C4E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9C97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3321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76F2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E26E" w14:textId="711F8944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2–0.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588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E55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09D6" w14:textId="61E1DAEE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5–0.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238C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A6550B" w:rsidRPr="00705F1D" w14:paraId="409A8810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FB9E2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B133B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D8949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8A0F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40FB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B3C69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9880D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51099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6550B" w:rsidRPr="00705F1D" w14:paraId="3389E9DC" w14:textId="77777777" w:rsidTr="0025601D">
        <w:trPr>
          <w:trHeight w:val="7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966C" w14:textId="6FE0DF42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astasis                               Paraaortic Lymph no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6115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5725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EB4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C00B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C05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C43B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F229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6550B" w:rsidRPr="00705F1D" w14:paraId="3D99939B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6407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48D7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5A5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92B8" w14:textId="20E1EA0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8–0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66A7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C4EC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6AA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39A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50B" w:rsidRPr="00705F1D" w14:paraId="2198DCBA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0820A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9A69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859A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4260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288AC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1EA95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5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FD2B" w14:textId="15DBDC8C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5–128.8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2673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</w:tr>
      <w:tr w:rsidR="00A6550B" w:rsidRPr="00705F1D" w14:paraId="72E9FB1F" w14:textId="77777777" w:rsidTr="0025601D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81F9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Metastasis LSVI     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DBFC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4B0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5D21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920F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FF79" w14:textId="77777777" w:rsidR="00A6550B" w:rsidRPr="00705F1D" w:rsidRDefault="00A6550B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D5F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C3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50B" w:rsidRPr="00705F1D" w14:paraId="59BE0EBB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C1BC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0B4F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B08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7120" w14:textId="2EA89DB5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8–0.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A2C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8BEF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429" w14:textId="15B70119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–0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58B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A6550B" w:rsidRPr="00705F1D" w14:paraId="0CCC38C6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7F1E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7055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4312D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F2DAA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7B3F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EEE95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8F4A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D676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6550B" w:rsidRPr="00705F1D" w14:paraId="08B28260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B77C" w14:textId="28B1D57B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16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INK4A </w:t>
            </w: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C253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BF6D" w14:textId="77777777" w:rsidR="00A6550B" w:rsidRPr="00705F1D" w:rsidRDefault="00A6550B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60D6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B9FA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6331" w14:textId="77777777" w:rsidR="00A6550B" w:rsidRPr="00705F1D" w:rsidRDefault="00A6550B" w:rsidP="0025601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318F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FE03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50B" w:rsidRPr="00705F1D" w14:paraId="1115DCC4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42B7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35E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CD6F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1873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012A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9F2B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1893" w14:textId="4957886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77–17.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51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</w:tr>
      <w:tr w:rsidR="00A6550B" w:rsidRPr="00705F1D" w14:paraId="1CF4EE3D" w14:textId="77777777" w:rsidTr="0025601D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2FF4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829D9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489E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A69F" w14:textId="3E18C484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2–1.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F7B4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F9B58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74879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2B10" w14:textId="77777777" w:rsidR="00A6550B" w:rsidRPr="00705F1D" w:rsidRDefault="00A6550B" w:rsidP="0025601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F1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B646370" w14:textId="77777777" w:rsidR="00672D65" w:rsidRPr="00705F1D" w:rsidRDefault="00672D65"/>
    <w:sectPr w:rsidR="00672D65" w:rsidRPr="00705F1D" w:rsidSect="00672D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2C853" w14:textId="77777777" w:rsidR="00D914C4" w:rsidRDefault="00D914C4" w:rsidP="00705F1D">
      <w:r>
        <w:separator/>
      </w:r>
    </w:p>
  </w:endnote>
  <w:endnote w:type="continuationSeparator" w:id="0">
    <w:p w14:paraId="36BD7134" w14:textId="77777777" w:rsidR="00D914C4" w:rsidRDefault="00D914C4" w:rsidP="00705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D7B73" w14:textId="77777777" w:rsidR="00705F1D" w:rsidRDefault="00705F1D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2E8D0" w14:textId="77777777" w:rsidR="00705F1D" w:rsidRPr="00705F1D" w:rsidRDefault="00705F1D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3BC4F" w14:textId="77777777" w:rsidR="00705F1D" w:rsidRPr="00705F1D" w:rsidRDefault="00705F1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0B342" w14:textId="77777777" w:rsidR="00D914C4" w:rsidRDefault="00D914C4" w:rsidP="00705F1D">
      <w:r>
        <w:separator/>
      </w:r>
    </w:p>
  </w:footnote>
  <w:footnote w:type="continuationSeparator" w:id="0">
    <w:p w14:paraId="4FCEE6B6" w14:textId="77777777" w:rsidR="00D914C4" w:rsidRDefault="00D914C4" w:rsidP="00705F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E4703" w14:textId="77777777" w:rsidR="00705F1D" w:rsidRDefault="00705F1D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990DB" w14:textId="77777777" w:rsidR="00705F1D" w:rsidRPr="00705F1D" w:rsidRDefault="00705F1D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BCC40" w14:textId="77777777" w:rsidR="00705F1D" w:rsidRPr="00705F1D" w:rsidRDefault="00705F1D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50B"/>
    <w:rsid w:val="00103170"/>
    <w:rsid w:val="00150D96"/>
    <w:rsid w:val="00172520"/>
    <w:rsid w:val="003012F4"/>
    <w:rsid w:val="003B149E"/>
    <w:rsid w:val="00400DA6"/>
    <w:rsid w:val="006208F0"/>
    <w:rsid w:val="00652E46"/>
    <w:rsid w:val="00672D65"/>
    <w:rsid w:val="00705F1D"/>
    <w:rsid w:val="00790C0F"/>
    <w:rsid w:val="00911551"/>
    <w:rsid w:val="009352A7"/>
    <w:rsid w:val="00A6550B"/>
    <w:rsid w:val="00AA2602"/>
    <w:rsid w:val="00AB02B9"/>
    <w:rsid w:val="00C53E9C"/>
    <w:rsid w:val="00C81CA7"/>
    <w:rsid w:val="00D914C4"/>
    <w:rsid w:val="00DE79D4"/>
    <w:rsid w:val="00FE117E"/>
    <w:rsid w:val="00FF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20F611"/>
  <w15:docId w15:val="{3B7CEB27-E4D0-42BB-A0A9-ABCBA3153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50B"/>
    <w:pPr>
      <w:widowControl w:val="0"/>
      <w:spacing w:after="0" w:line="240" w:lineRule="auto"/>
      <w:jc w:val="both"/>
    </w:pPr>
    <w:rPr>
      <w:rFonts w:eastAsia="ＭＳ 明朝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コメント文字列 (文字)"/>
    <w:link w:val="a4"/>
    <w:rsid w:val="00652E46"/>
    <w:rPr>
      <w:rFonts w:ascii="Century" w:hAnsi="Century" w:cs="Times New Roman"/>
      <w:sz w:val="24"/>
      <w:szCs w:val="24"/>
    </w:rPr>
  </w:style>
  <w:style w:type="paragraph" w:styleId="a4">
    <w:name w:val="annotation text"/>
    <w:basedOn w:val="a"/>
    <w:link w:val="a3"/>
    <w:rsid w:val="00652E46"/>
    <w:rPr>
      <w:rFonts w:ascii="Century" w:eastAsiaTheme="minorHAnsi" w:hAnsi="Century" w:cs="Times New Roman"/>
      <w:kern w:val="0"/>
      <w:sz w:val="24"/>
      <w:szCs w:val="24"/>
      <w:lang w:eastAsia="en-US"/>
    </w:rPr>
  </w:style>
  <w:style w:type="character" w:customStyle="1" w:styleId="CommentTextChar1">
    <w:name w:val="Comment Text Char1"/>
    <w:basedOn w:val="a0"/>
    <w:uiPriority w:val="99"/>
    <w:semiHidden/>
    <w:rsid w:val="00652E46"/>
    <w:rPr>
      <w:rFonts w:eastAsia="ＭＳ 明朝"/>
      <w:kern w:val="2"/>
      <w:sz w:val="20"/>
      <w:szCs w:val="20"/>
      <w:lang w:eastAsia="ja-JP"/>
    </w:rPr>
  </w:style>
  <w:style w:type="character" w:styleId="a5">
    <w:name w:val="annotation reference"/>
    <w:basedOn w:val="a0"/>
    <w:uiPriority w:val="99"/>
    <w:semiHidden/>
    <w:unhideWhenUsed/>
    <w:rsid w:val="00652E46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652E4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652E46"/>
    <w:rPr>
      <w:rFonts w:ascii="Tahoma" w:eastAsia="ＭＳ 明朝" w:hAnsi="Tahoma" w:cs="Tahoma"/>
      <w:kern w:val="2"/>
      <w:sz w:val="16"/>
      <w:szCs w:val="16"/>
      <w:lang w:eastAsia="ja-JP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FF6600"/>
    <w:rPr>
      <w:rFonts w:asciiTheme="minorHAnsi" w:eastAsia="ＭＳ 明朝" w:hAnsiTheme="minorHAnsi" w:cstheme="minorBidi"/>
      <w:b/>
      <w:bCs/>
      <w:kern w:val="2"/>
      <w:sz w:val="20"/>
      <w:szCs w:val="20"/>
      <w:lang w:eastAsia="ja-JP"/>
    </w:rPr>
  </w:style>
  <w:style w:type="character" w:customStyle="1" w:styleId="a9">
    <w:name w:val="コメント内容 (文字)"/>
    <w:basedOn w:val="a3"/>
    <w:link w:val="a8"/>
    <w:uiPriority w:val="99"/>
    <w:semiHidden/>
    <w:rsid w:val="00FF6600"/>
    <w:rPr>
      <w:rFonts w:ascii="Century" w:eastAsia="ＭＳ 明朝" w:hAnsi="Century" w:cs="Times New Roman"/>
      <w:b/>
      <w:bCs/>
      <w:kern w:val="2"/>
      <w:sz w:val="20"/>
      <w:szCs w:val="20"/>
      <w:lang w:eastAsia="ja-JP"/>
    </w:rPr>
  </w:style>
  <w:style w:type="paragraph" w:styleId="aa">
    <w:name w:val="header"/>
    <w:basedOn w:val="a"/>
    <w:link w:val="ab"/>
    <w:uiPriority w:val="99"/>
    <w:unhideWhenUsed/>
    <w:rsid w:val="00705F1D"/>
    <w:pPr>
      <w:tabs>
        <w:tab w:val="center" w:pos="4513"/>
        <w:tab w:val="right" w:pos="9026"/>
      </w:tabs>
    </w:pPr>
  </w:style>
  <w:style w:type="character" w:customStyle="1" w:styleId="ab">
    <w:name w:val="ヘッダー (文字)"/>
    <w:basedOn w:val="a0"/>
    <w:link w:val="aa"/>
    <w:uiPriority w:val="99"/>
    <w:rsid w:val="00705F1D"/>
    <w:rPr>
      <w:rFonts w:eastAsia="ＭＳ 明朝"/>
      <w:kern w:val="2"/>
      <w:sz w:val="21"/>
      <w:lang w:eastAsia="ja-JP"/>
    </w:rPr>
  </w:style>
  <w:style w:type="paragraph" w:styleId="ac">
    <w:name w:val="footer"/>
    <w:basedOn w:val="a"/>
    <w:link w:val="ad"/>
    <w:uiPriority w:val="99"/>
    <w:unhideWhenUsed/>
    <w:rsid w:val="00705F1D"/>
    <w:pPr>
      <w:tabs>
        <w:tab w:val="center" w:pos="4513"/>
        <w:tab w:val="right" w:pos="9026"/>
      </w:tabs>
    </w:pPr>
  </w:style>
  <w:style w:type="character" w:customStyle="1" w:styleId="ad">
    <w:name w:val="フッター (文字)"/>
    <w:basedOn w:val="a0"/>
    <w:link w:val="ac"/>
    <w:uiPriority w:val="99"/>
    <w:rsid w:val="00705F1D"/>
    <w:rPr>
      <w:rFonts w:eastAsia="ＭＳ 明朝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石川　雅子</cp:lastModifiedBy>
  <cp:revision>2</cp:revision>
  <dcterms:created xsi:type="dcterms:W3CDTF">2021-08-10T08:00:00Z</dcterms:created>
  <dcterms:modified xsi:type="dcterms:W3CDTF">2021-08-10T08:00:00Z</dcterms:modified>
</cp:coreProperties>
</file>